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919C4" w14:textId="04D87A2C" w:rsidR="00BE0B5C" w:rsidRDefault="00286E32" w:rsidP="00373274">
      <w:pPr>
        <w:spacing w:line="240" w:lineRule="auto"/>
        <w:rPr>
          <w:rFonts w:ascii="Times New Roman" w:hAnsi="Times New Roman"/>
          <w:sz w:val="24"/>
          <w:szCs w:val="28"/>
        </w:rPr>
      </w:pPr>
      <w:r w:rsidRPr="005030BC">
        <w:rPr>
          <w:rFonts w:ascii="Times New Roman" w:hAnsi="Times New Roman"/>
          <w:b/>
          <w:sz w:val="24"/>
          <w:szCs w:val="28"/>
        </w:rPr>
        <w:t>Table S</w:t>
      </w:r>
      <w:r w:rsidR="004B5F7A">
        <w:rPr>
          <w:rFonts w:ascii="Times New Roman" w:hAnsi="Times New Roman"/>
          <w:b/>
          <w:sz w:val="24"/>
          <w:szCs w:val="28"/>
        </w:rPr>
        <w:t>3</w:t>
      </w:r>
      <w:bookmarkStart w:id="0" w:name="_GoBack"/>
      <w:bookmarkEnd w:id="0"/>
      <w:r w:rsidRPr="005030BC">
        <w:rPr>
          <w:rFonts w:ascii="Times New Roman" w:hAnsi="Times New Roman"/>
          <w:b/>
          <w:sz w:val="24"/>
          <w:szCs w:val="28"/>
        </w:rPr>
        <w:t>.</w:t>
      </w:r>
      <w:r w:rsidRPr="00EF60B7">
        <w:rPr>
          <w:rFonts w:ascii="Times New Roman" w:hAnsi="Times New Roman"/>
          <w:sz w:val="24"/>
          <w:szCs w:val="28"/>
        </w:rPr>
        <w:t xml:space="preserve"> </w:t>
      </w:r>
      <w:r w:rsidR="005360AD">
        <w:rPr>
          <w:rFonts w:ascii="Times New Roman" w:hAnsi="Times New Roman"/>
          <w:sz w:val="24"/>
          <w:szCs w:val="28"/>
        </w:rPr>
        <w:t>Percentage of</w:t>
      </w:r>
      <w:r w:rsidRPr="00EF60B7">
        <w:rPr>
          <w:rFonts w:ascii="Times New Roman" w:hAnsi="Times New Roman"/>
          <w:sz w:val="24"/>
          <w:szCs w:val="28"/>
        </w:rPr>
        <w:t xml:space="preserve"> each </w:t>
      </w:r>
      <w:proofErr w:type="spellStart"/>
      <w:r w:rsidRPr="00EF60B7">
        <w:rPr>
          <w:rFonts w:ascii="Times New Roman" w:hAnsi="Times New Roman"/>
          <w:sz w:val="24"/>
          <w:szCs w:val="28"/>
        </w:rPr>
        <w:t>colonoid</w:t>
      </w:r>
      <w:proofErr w:type="spellEnd"/>
      <w:r w:rsidR="005360AD">
        <w:rPr>
          <w:rFonts w:ascii="Times New Roman" w:hAnsi="Times New Roman"/>
          <w:sz w:val="24"/>
          <w:szCs w:val="28"/>
        </w:rPr>
        <w:t xml:space="preserve"> with </w:t>
      </w:r>
      <w:proofErr w:type="spellStart"/>
      <w:r w:rsidR="005360AD">
        <w:rPr>
          <w:rFonts w:ascii="Times New Roman" w:hAnsi="Times New Roman"/>
          <w:sz w:val="24"/>
          <w:szCs w:val="28"/>
        </w:rPr>
        <w:t>EGFP</w:t>
      </w:r>
      <w:proofErr w:type="spellEnd"/>
      <w:r w:rsidR="005360AD">
        <w:rPr>
          <w:rFonts w:ascii="Times New Roman" w:hAnsi="Times New Roman"/>
          <w:sz w:val="24"/>
          <w:szCs w:val="28"/>
        </w:rPr>
        <w:t xml:space="preserve"> fluorescence</w:t>
      </w:r>
      <w:r w:rsidRPr="00EF60B7">
        <w:rPr>
          <w:rFonts w:ascii="Times New Roman" w:hAnsi="Times New Roman"/>
          <w:sz w:val="24"/>
          <w:szCs w:val="28"/>
        </w:rPr>
        <w:t xml:space="preserve"> in a 2-D image slice in the absence of a gradient after</w:t>
      </w:r>
      <w:r w:rsidR="005360AD">
        <w:rPr>
          <w:rFonts w:ascii="Times New Roman" w:hAnsi="Times New Roman"/>
          <w:sz w:val="24"/>
          <w:szCs w:val="28"/>
        </w:rPr>
        <w:t xml:space="preserve"> </w:t>
      </w:r>
      <w:r w:rsidRPr="002D5E65">
        <w:rPr>
          <w:rFonts w:ascii="Times New Roman" w:hAnsi="Times New Roman"/>
          <w:sz w:val="24"/>
          <w:szCs w:val="28"/>
        </w:rPr>
        <w:t xml:space="preserve">5 days of culture on the </w:t>
      </w:r>
      <w:r w:rsidR="005360AD" w:rsidRPr="002D5E65">
        <w:rPr>
          <w:rFonts w:ascii="Times New Roman" w:hAnsi="Times New Roman"/>
          <w:sz w:val="24"/>
          <w:szCs w:val="28"/>
        </w:rPr>
        <w:t>micro</w:t>
      </w:r>
      <w:r w:rsidR="005360AD">
        <w:rPr>
          <w:rFonts w:ascii="Times New Roman" w:hAnsi="Times New Roman"/>
          <w:sz w:val="24"/>
          <w:szCs w:val="28"/>
        </w:rPr>
        <w:t xml:space="preserve">channel </w:t>
      </w:r>
      <w:r>
        <w:rPr>
          <w:rFonts w:ascii="Times New Roman" w:hAnsi="Times New Roman"/>
          <w:sz w:val="24"/>
          <w:szCs w:val="28"/>
        </w:rPr>
        <w:t>and</w:t>
      </w:r>
      <w:r w:rsidR="005360AD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="005360AD">
        <w:rPr>
          <w:rFonts w:ascii="Times New Roman" w:hAnsi="Times New Roman"/>
          <w:sz w:val="24"/>
          <w:szCs w:val="28"/>
        </w:rPr>
        <w:t>multi</w:t>
      </w:r>
      <w:r>
        <w:rPr>
          <w:rFonts w:ascii="Times New Roman" w:hAnsi="Times New Roman"/>
          <w:sz w:val="24"/>
          <w:szCs w:val="28"/>
        </w:rPr>
        <w:t>well</w:t>
      </w:r>
      <w:proofErr w:type="spellEnd"/>
      <w:r>
        <w:rPr>
          <w:rFonts w:ascii="Times New Roman" w:hAnsi="Times New Roman"/>
          <w:sz w:val="24"/>
          <w:szCs w:val="28"/>
        </w:rPr>
        <w:t xml:space="preserve"> plate</w:t>
      </w:r>
      <w:r w:rsidRPr="002D5E65">
        <w:rPr>
          <w:rFonts w:ascii="Times New Roman" w:hAnsi="Times New Roman"/>
          <w:sz w:val="24"/>
          <w:szCs w:val="28"/>
        </w:rPr>
        <w:t>.</w:t>
      </w:r>
    </w:p>
    <w:tbl>
      <w:tblPr>
        <w:tblStyle w:val="TableGrid"/>
        <w:tblW w:w="9487" w:type="dxa"/>
        <w:tblLayout w:type="fixed"/>
        <w:tblLook w:val="04A0" w:firstRow="1" w:lastRow="0" w:firstColumn="1" w:lastColumn="0" w:noHBand="0" w:noVBand="1"/>
      </w:tblPr>
      <w:tblGrid>
        <w:gridCol w:w="2042"/>
        <w:gridCol w:w="1010"/>
        <w:gridCol w:w="2011"/>
        <w:gridCol w:w="2145"/>
        <w:gridCol w:w="2279"/>
      </w:tblGrid>
      <w:tr w:rsidR="00120C5F" w:rsidRPr="00496C3A" w14:paraId="521CA68F" w14:textId="77777777" w:rsidTr="00224C9C">
        <w:trPr>
          <w:trHeight w:val="674"/>
        </w:trPr>
        <w:tc>
          <w:tcPr>
            <w:tcW w:w="2042" w:type="dxa"/>
            <w:noWrap/>
            <w:vAlign w:val="center"/>
            <w:hideMark/>
          </w:tcPr>
          <w:p w14:paraId="682E426D" w14:textId="77777777" w:rsidR="00120C5F" w:rsidRPr="00496C3A" w:rsidRDefault="00120C5F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Conditions</w:t>
            </w:r>
          </w:p>
        </w:tc>
        <w:tc>
          <w:tcPr>
            <w:tcW w:w="1010" w:type="dxa"/>
            <w:vAlign w:val="center"/>
          </w:tcPr>
          <w:p w14:paraId="51B741B6" w14:textId="77777777" w:rsidR="00120C5F" w:rsidRPr="00496C3A" w:rsidRDefault="00120C5F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Day</w:t>
            </w:r>
          </w:p>
        </w:tc>
        <w:tc>
          <w:tcPr>
            <w:tcW w:w="2011" w:type="dxa"/>
            <w:noWrap/>
            <w:vAlign w:val="center"/>
            <w:hideMark/>
          </w:tcPr>
          <w:p w14:paraId="7E60D574" w14:textId="77777777" w:rsidR="00120C5F" w:rsidRPr="00496C3A" w:rsidRDefault="00120C5F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</w:p>
        </w:tc>
        <w:tc>
          <w:tcPr>
            <w:tcW w:w="2145" w:type="dxa"/>
            <w:noWrap/>
            <w:vAlign w:val="center"/>
            <w:hideMark/>
          </w:tcPr>
          <w:p w14:paraId="63E9CA62" w14:textId="33A1E7ED" w:rsidR="00120C5F" w:rsidRPr="00496C3A" w:rsidRDefault="005360AD" w:rsidP="00120C5F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Average % of pixels with EGFP fluorescence</w:t>
            </w:r>
          </w:p>
        </w:tc>
        <w:tc>
          <w:tcPr>
            <w:tcW w:w="2279" w:type="dxa"/>
          </w:tcPr>
          <w:p w14:paraId="1B060C90" w14:textId="654B3C32" w:rsidR="00120C5F" w:rsidRDefault="00120C5F" w:rsidP="005360AD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% of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  <w:r w:rsidR="005360AD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with &gt;25% of the pixels positive for EGFP fluorescence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</w:tr>
      <w:tr w:rsidR="00120C5F" w:rsidRPr="00496C3A" w14:paraId="4FA4ECC3" w14:textId="77777777" w:rsidTr="00224C9C">
        <w:trPr>
          <w:trHeight w:val="674"/>
        </w:trPr>
        <w:tc>
          <w:tcPr>
            <w:tcW w:w="2042" w:type="dxa"/>
            <w:noWrap/>
            <w:vAlign w:val="center"/>
          </w:tcPr>
          <w:p w14:paraId="302EA945" w14:textId="125146D9" w:rsidR="00120C5F" w:rsidRPr="00496C3A" w:rsidRDefault="005360AD" w:rsidP="005360AD">
            <w:pPr>
              <w:jc w:val="center"/>
              <w:rPr>
                <w:rFonts w:ascii="Times New Roman" w:hAnsi="Times New Roman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icrochannel</w:t>
            </w:r>
          </w:p>
        </w:tc>
        <w:tc>
          <w:tcPr>
            <w:tcW w:w="1010" w:type="dxa"/>
            <w:vAlign w:val="center"/>
          </w:tcPr>
          <w:p w14:paraId="0920966F" w14:textId="77777777" w:rsidR="00120C5F" w:rsidRPr="00496C3A" w:rsidRDefault="00120C5F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011" w:type="dxa"/>
            <w:noWrap/>
            <w:vAlign w:val="center"/>
          </w:tcPr>
          <w:p w14:paraId="4237D60C" w14:textId="77777777" w:rsidR="00120C5F" w:rsidRPr="00736E11" w:rsidRDefault="00120C5F" w:rsidP="00851AF3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2145" w:type="dxa"/>
            <w:noWrap/>
            <w:vAlign w:val="center"/>
          </w:tcPr>
          <w:p w14:paraId="731B6D43" w14:textId="77777777" w:rsidR="00120C5F" w:rsidRPr="00736E11" w:rsidRDefault="00120C5F" w:rsidP="00851AF3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66 ± 17%</w:t>
            </w:r>
          </w:p>
        </w:tc>
        <w:tc>
          <w:tcPr>
            <w:tcW w:w="2279" w:type="dxa"/>
            <w:vAlign w:val="center"/>
          </w:tcPr>
          <w:p w14:paraId="7E3B9A8C" w14:textId="042BD756" w:rsidR="00120C5F" w:rsidRPr="00214908" w:rsidRDefault="00FE5730" w:rsidP="00214908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83 ± 8</w:t>
            </w:r>
            <w:r w:rsidR="00214908" w:rsidRPr="00214908">
              <w:rPr>
                <w:rFonts w:ascii="Times New Roman" w:hAnsi="Times New Roman"/>
                <w:sz w:val="28"/>
                <w:szCs w:val="28"/>
              </w:rPr>
              <w:t>%</w:t>
            </w:r>
          </w:p>
        </w:tc>
      </w:tr>
      <w:tr w:rsidR="00120C5F" w:rsidRPr="00496C3A" w14:paraId="38EE7119" w14:textId="77777777" w:rsidTr="00224C9C">
        <w:trPr>
          <w:trHeight w:val="674"/>
        </w:trPr>
        <w:tc>
          <w:tcPr>
            <w:tcW w:w="2042" w:type="dxa"/>
            <w:noWrap/>
            <w:vAlign w:val="center"/>
          </w:tcPr>
          <w:p w14:paraId="051BD115" w14:textId="1029E2D0" w:rsidR="00120C5F" w:rsidRDefault="005360AD" w:rsidP="006A73AD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ultiwel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</w:t>
            </w:r>
            <w:r w:rsidR="00120C5F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Plate</w:t>
            </w:r>
          </w:p>
        </w:tc>
        <w:tc>
          <w:tcPr>
            <w:tcW w:w="1010" w:type="dxa"/>
            <w:vAlign w:val="center"/>
          </w:tcPr>
          <w:p w14:paraId="1730B6BF" w14:textId="77777777" w:rsidR="00120C5F" w:rsidRDefault="00120C5F" w:rsidP="00851AF3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011" w:type="dxa"/>
            <w:noWrap/>
            <w:vAlign w:val="center"/>
          </w:tcPr>
          <w:p w14:paraId="42DF85FE" w14:textId="77777777" w:rsidR="00120C5F" w:rsidRPr="00736E11" w:rsidRDefault="00120C5F" w:rsidP="00851AF3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2145" w:type="dxa"/>
            <w:noWrap/>
            <w:vAlign w:val="center"/>
          </w:tcPr>
          <w:p w14:paraId="14243B7D" w14:textId="77777777" w:rsidR="00120C5F" w:rsidRPr="00736E11" w:rsidRDefault="00120C5F" w:rsidP="00851AF3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69 </w:t>
            </w: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± 14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%</w:t>
            </w:r>
          </w:p>
        </w:tc>
        <w:tc>
          <w:tcPr>
            <w:tcW w:w="2279" w:type="dxa"/>
            <w:vAlign w:val="center"/>
          </w:tcPr>
          <w:p w14:paraId="4D0AF88F" w14:textId="4F0C586D" w:rsidR="00120C5F" w:rsidRPr="00214908" w:rsidRDefault="00FE5730" w:rsidP="00120C5F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85 ± 9</w:t>
            </w:r>
            <w:r w:rsidR="00214908" w:rsidRPr="00214908">
              <w:rPr>
                <w:rFonts w:ascii="Times New Roman" w:hAnsi="Times New Roman"/>
                <w:sz w:val="28"/>
                <w:szCs w:val="28"/>
              </w:rPr>
              <w:t>%</w:t>
            </w:r>
          </w:p>
        </w:tc>
      </w:tr>
    </w:tbl>
    <w:p w14:paraId="2E759C2F" w14:textId="77777777" w:rsidR="00B232AB" w:rsidRDefault="00B232AB" w:rsidP="005030BC">
      <w:pPr>
        <w:spacing w:line="480" w:lineRule="auto"/>
        <w:rPr>
          <w:rFonts w:ascii="Times New Roman" w:hAnsi="Times New Roman"/>
          <w:b/>
          <w:sz w:val="24"/>
          <w:szCs w:val="28"/>
        </w:rPr>
      </w:pPr>
    </w:p>
    <w:p w14:paraId="66CD6493" w14:textId="6205CC77" w:rsidR="001533C6" w:rsidRDefault="001533C6">
      <w:pPr>
        <w:rPr>
          <w:rFonts w:ascii="Times New Roman" w:hAnsi="Times New Roman"/>
          <w:sz w:val="24"/>
        </w:rPr>
      </w:pPr>
    </w:p>
    <w:sectPr w:rsidR="001533C6" w:rsidSect="002F3A3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C0391"/>
    <w:multiLevelType w:val="hybridMultilevel"/>
    <w:tmpl w:val="3D987CA2"/>
    <w:lvl w:ilvl="0" w:tplc="7DD0113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 on a Chi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AE6"/>
    <w:rsid w:val="00002D46"/>
    <w:rsid w:val="00003856"/>
    <w:rsid w:val="00016762"/>
    <w:rsid w:val="00023239"/>
    <w:rsid w:val="000315D7"/>
    <w:rsid w:val="00035EE8"/>
    <w:rsid w:val="000501AF"/>
    <w:rsid w:val="000529CF"/>
    <w:rsid w:val="00056E27"/>
    <w:rsid w:val="00066CFC"/>
    <w:rsid w:val="000A3187"/>
    <w:rsid w:val="000A6895"/>
    <w:rsid w:val="000B045C"/>
    <w:rsid w:val="000B3416"/>
    <w:rsid w:val="000C2C81"/>
    <w:rsid w:val="000D1847"/>
    <w:rsid w:val="000D5E88"/>
    <w:rsid w:val="000E1412"/>
    <w:rsid w:val="000E3DDC"/>
    <w:rsid w:val="00105E5E"/>
    <w:rsid w:val="00110EA9"/>
    <w:rsid w:val="00116CDE"/>
    <w:rsid w:val="00117783"/>
    <w:rsid w:val="00120C5F"/>
    <w:rsid w:val="00123448"/>
    <w:rsid w:val="00131AC1"/>
    <w:rsid w:val="00133611"/>
    <w:rsid w:val="00151BF4"/>
    <w:rsid w:val="001533C6"/>
    <w:rsid w:val="00170D67"/>
    <w:rsid w:val="0017354E"/>
    <w:rsid w:val="00177512"/>
    <w:rsid w:val="00195021"/>
    <w:rsid w:val="001A3883"/>
    <w:rsid w:val="001C4FE5"/>
    <w:rsid w:val="001D48DD"/>
    <w:rsid w:val="001E4FA1"/>
    <w:rsid w:val="0021042A"/>
    <w:rsid w:val="00214908"/>
    <w:rsid w:val="00217659"/>
    <w:rsid w:val="00224C9C"/>
    <w:rsid w:val="00225C72"/>
    <w:rsid w:val="00232C96"/>
    <w:rsid w:val="00260ECB"/>
    <w:rsid w:val="0026743E"/>
    <w:rsid w:val="0027293D"/>
    <w:rsid w:val="00274746"/>
    <w:rsid w:val="00286E32"/>
    <w:rsid w:val="002D1E14"/>
    <w:rsid w:val="002D3BA9"/>
    <w:rsid w:val="002D3CF9"/>
    <w:rsid w:val="002F3A37"/>
    <w:rsid w:val="0033361C"/>
    <w:rsid w:val="00336541"/>
    <w:rsid w:val="00362DF8"/>
    <w:rsid w:val="00373274"/>
    <w:rsid w:val="003A3D04"/>
    <w:rsid w:val="003A67EE"/>
    <w:rsid w:val="003B39A6"/>
    <w:rsid w:val="003B3AE2"/>
    <w:rsid w:val="003C5939"/>
    <w:rsid w:val="003D0E50"/>
    <w:rsid w:val="003E0DB0"/>
    <w:rsid w:val="003F6DAB"/>
    <w:rsid w:val="003F6DED"/>
    <w:rsid w:val="0045077C"/>
    <w:rsid w:val="0045365F"/>
    <w:rsid w:val="00473218"/>
    <w:rsid w:val="00475669"/>
    <w:rsid w:val="00476E66"/>
    <w:rsid w:val="00486A8F"/>
    <w:rsid w:val="004A0060"/>
    <w:rsid w:val="004A306A"/>
    <w:rsid w:val="004B2756"/>
    <w:rsid w:val="004B3551"/>
    <w:rsid w:val="004B48B7"/>
    <w:rsid w:val="004B5F7A"/>
    <w:rsid w:val="004C5F3D"/>
    <w:rsid w:val="004D10FF"/>
    <w:rsid w:val="004D5B7D"/>
    <w:rsid w:val="004D6917"/>
    <w:rsid w:val="004D6D0A"/>
    <w:rsid w:val="004E2F1F"/>
    <w:rsid w:val="004F4B40"/>
    <w:rsid w:val="004F773C"/>
    <w:rsid w:val="00502676"/>
    <w:rsid w:val="005030BC"/>
    <w:rsid w:val="00510DF6"/>
    <w:rsid w:val="00526E85"/>
    <w:rsid w:val="00534042"/>
    <w:rsid w:val="005360AD"/>
    <w:rsid w:val="00551875"/>
    <w:rsid w:val="00562B24"/>
    <w:rsid w:val="00573052"/>
    <w:rsid w:val="00593783"/>
    <w:rsid w:val="00595E59"/>
    <w:rsid w:val="005A0354"/>
    <w:rsid w:val="005A525D"/>
    <w:rsid w:val="005B6278"/>
    <w:rsid w:val="005D09B0"/>
    <w:rsid w:val="005F210A"/>
    <w:rsid w:val="005F2D70"/>
    <w:rsid w:val="005F6E44"/>
    <w:rsid w:val="00616418"/>
    <w:rsid w:val="00634D96"/>
    <w:rsid w:val="00634EE1"/>
    <w:rsid w:val="00637FAF"/>
    <w:rsid w:val="00667AE6"/>
    <w:rsid w:val="00671A27"/>
    <w:rsid w:val="0067643A"/>
    <w:rsid w:val="00693911"/>
    <w:rsid w:val="006A73AD"/>
    <w:rsid w:val="006B65FB"/>
    <w:rsid w:val="006C5797"/>
    <w:rsid w:val="006C626D"/>
    <w:rsid w:val="006E4E33"/>
    <w:rsid w:val="006F25FA"/>
    <w:rsid w:val="006F5DF3"/>
    <w:rsid w:val="00731156"/>
    <w:rsid w:val="00732D70"/>
    <w:rsid w:val="00741BA1"/>
    <w:rsid w:val="007571B8"/>
    <w:rsid w:val="007669D7"/>
    <w:rsid w:val="00785714"/>
    <w:rsid w:val="00791D12"/>
    <w:rsid w:val="007D018A"/>
    <w:rsid w:val="007F440F"/>
    <w:rsid w:val="00812008"/>
    <w:rsid w:val="008150DB"/>
    <w:rsid w:val="0082569C"/>
    <w:rsid w:val="00872C83"/>
    <w:rsid w:val="008844E0"/>
    <w:rsid w:val="0088754F"/>
    <w:rsid w:val="0088779A"/>
    <w:rsid w:val="008B0E9F"/>
    <w:rsid w:val="008C6BFA"/>
    <w:rsid w:val="008F0F0F"/>
    <w:rsid w:val="008F5680"/>
    <w:rsid w:val="00916A62"/>
    <w:rsid w:val="00924BEC"/>
    <w:rsid w:val="0093132A"/>
    <w:rsid w:val="009460B8"/>
    <w:rsid w:val="00957E6E"/>
    <w:rsid w:val="00962745"/>
    <w:rsid w:val="009837F6"/>
    <w:rsid w:val="009943F3"/>
    <w:rsid w:val="009B1DE9"/>
    <w:rsid w:val="009B59C1"/>
    <w:rsid w:val="009E3B63"/>
    <w:rsid w:val="009F2FD5"/>
    <w:rsid w:val="009F5C85"/>
    <w:rsid w:val="00A01B6E"/>
    <w:rsid w:val="00A1078A"/>
    <w:rsid w:val="00A14464"/>
    <w:rsid w:val="00A15D2E"/>
    <w:rsid w:val="00A270DF"/>
    <w:rsid w:val="00A3358D"/>
    <w:rsid w:val="00A40A43"/>
    <w:rsid w:val="00A523F2"/>
    <w:rsid w:val="00AB4AE6"/>
    <w:rsid w:val="00AC7067"/>
    <w:rsid w:val="00B02FF0"/>
    <w:rsid w:val="00B06186"/>
    <w:rsid w:val="00B232AB"/>
    <w:rsid w:val="00B23E9B"/>
    <w:rsid w:val="00B27DE5"/>
    <w:rsid w:val="00B3397E"/>
    <w:rsid w:val="00B34680"/>
    <w:rsid w:val="00B43777"/>
    <w:rsid w:val="00B45C29"/>
    <w:rsid w:val="00B60254"/>
    <w:rsid w:val="00B632E0"/>
    <w:rsid w:val="00BA4C2E"/>
    <w:rsid w:val="00BC1550"/>
    <w:rsid w:val="00BD5AAF"/>
    <w:rsid w:val="00BE0B5C"/>
    <w:rsid w:val="00BE0FA4"/>
    <w:rsid w:val="00C16109"/>
    <w:rsid w:val="00C23E38"/>
    <w:rsid w:val="00C25B59"/>
    <w:rsid w:val="00C44A1F"/>
    <w:rsid w:val="00C65A4A"/>
    <w:rsid w:val="00C9316E"/>
    <w:rsid w:val="00CE004C"/>
    <w:rsid w:val="00D0206C"/>
    <w:rsid w:val="00D2359B"/>
    <w:rsid w:val="00D23D8F"/>
    <w:rsid w:val="00D25E1F"/>
    <w:rsid w:val="00D54169"/>
    <w:rsid w:val="00D70273"/>
    <w:rsid w:val="00D7121C"/>
    <w:rsid w:val="00DA24DD"/>
    <w:rsid w:val="00DA4516"/>
    <w:rsid w:val="00DB37CD"/>
    <w:rsid w:val="00DC3491"/>
    <w:rsid w:val="00DD6F88"/>
    <w:rsid w:val="00DE2E34"/>
    <w:rsid w:val="00DF5487"/>
    <w:rsid w:val="00E00D75"/>
    <w:rsid w:val="00E06C8A"/>
    <w:rsid w:val="00E264B3"/>
    <w:rsid w:val="00E56A5D"/>
    <w:rsid w:val="00E65769"/>
    <w:rsid w:val="00E80FA7"/>
    <w:rsid w:val="00EA0137"/>
    <w:rsid w:val="00EA26AE"/>
    <w:rsid w:val="00EA5714"/>
    <w:rsid w:val="00EA5D8E"/>
    <w:rsid w:val="00EB4B86"/>
    <w:rsid w:val="00EB5341"/>
    <w:rsid w:val="00EB6A59"/>
    <w:rsid w:val="00EC6BC7"/>
    <w:rsid w:val="00F041CD"/>
    <w:rsid w:val="00F16325"/>
    <w:rsid w:val="00F21EF0"/>
    <w:rsid w:val="00F453D0"/>
    <w:rsid w:val="00F514F0"/>
    <w:rsid w:val="00F56B90"/>
    <w:rsid w:val="00F61EAA"/>
    <w:rsid w:val="00F66006"/>
    <w:rsid w:val="00F71D85"/>
    <w:rsid w:val="00FA34CE"/>
    <w:rsid w:val="00FB0BDE"/>
    <w:rsid w:val="00FE1EEA"/>
    <w:rsid w:val="00FE5730"/>
    <w:rsid w:val="00FE583D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4B78"/>
  <w15:docId w15:val="{69AC0357-6131-426C-93F4-35960776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0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1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F6D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6D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DA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F6D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DAB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A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51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1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2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07CDB-A4ED-42F3-AAC3-07ABC8E07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d Ahmad</dc:creator>
  <cp:lastModifiedBy>Nancy A</cp:lastModifiedBy>
  <cp:revision>4</cp:revision>
  <cp:lastPrinted>2015-12-15T02:09:00Z</cp:lastPrinted>
  <dcterms:created xsi:type="dcterms:W3CDTF">2016-03-14T16:26:00Z</dcterms:created>
  <dcterms:modified xsi:type="dcterms:W3CDTF">2016-03-19T00:26:00Z</dcterms:modified>
</cp:coreProperties>
</file>